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E3E35" w14:textId="1C6593AB" w:rsidR="00156DE6" w:rsidRPr="00882506" w:rsidRDefault="00156DE6" w:rsidP="00156DE6">
      <w:pPr>
        <w:spacing w:after="160" w:line="259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882506">
        <w:rPr>
          <w:rFonts w:ascii="Arial" w:eastAsia="Calibri" w:hAnsi="Arial" w:cs="Arial"/>
          <w:b/>
          <w:sz w:val="24"/>
          <w:szCs w:val="24"/>
          <w:lang w:val="en-US"/>
        </w:rPr>
        <w:t>Table S</w:t>
      </w:r>
      <w:r w:rsidR="0011567D" w:rsidRPr="00882506">
        <w:rPr>
          <w:rFonts w:ascii="Arial" w:eastAsia="Calibri" w:hAnsi="Arial" w:cs="Arial"/>
          <w:b/>
          <w:sz w:val="24"/>
          <w:szCs w:val="24"/>
          <w:lang w:val="en-US"/>
        </w:rPr>
        <w:t>1</w:t>
      </w:r>
      <w:r w:rsidRPr="00882506">
        <w:rPr>
          <w:rFonts w:ascii="Arial" w:eastAsia="Calibri" w:hAnsi="Arial" w:cs="Arial"/>
          <w:b/>
          <w:sz w:val="24"/>
          <w:szCs w:val="24"/>
          <w:lang w:val="en-US"/>
        </w:rPr>
        <w:t>. List of primers and TaqMan probes</w:t>
      </w:r>
    </w:p>
    <w:tbl>
      <w:tblPr>
        <w:tblStyle w:val="TableGrid"/>
        <w:tblW w:w="9236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710"/>
        <w:gridCol w:w="1440"/>
        <w:gridCol w:w="3391"/>
      </w:tblGrid>
      <w:tr w:rsidR="00156DE6" w:rsidRPr="00882506" w14:paraId="5A043F97" w14:textId="77777777" w:rsidTr="007F7000">
        <w:tc>
          <w:tcPr>
            <w:tcW w:w="1435" w:type="dxa"/>
          </w:tcPr>
          <w:p w14:paraId="61454E65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260" w:type="dxa"/>
          </w:tcPr>
          <w:p w14:paraId="3ADD5C0C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10" w:type="dxa"/>
          </w:tcPr>
          <w:p w14:paraId="59210CA7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pplication, Chemistry</w:t>
            </w:r>
          </w:p>
        </w:tc>
        <w:tc>
          <w:tcPr>
            <w:tcW w:w="1440" w:type="dxa"/>
          </w:tcPr>
          <w:p w14:paraId="63EF49C4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3391" w:type="dxa"/>
          </w:tcPr>
          <w:p w14:paraId="6DEDE201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equence/Cat. No.</w:t>
            </w:r>
          </w:p>
        </w:tc>
      </w:tr>
      <w:tr w:rsidR="00156DE6" w:rsidRPr="00882506" w14:paraId="7D869D4C" w14:textId="77777777" w:rsidTr="007F7000">
        <w:tc>
          <w:tcPr>
            <w:tcW w:w="1435" w:type="dxa"/>
          </w:tcPr>
          <w:p w14:paraId="7C892D66" w14:textId="75A4EA90" w:rsidR="00156DE6" w:rsidRPr="00882506" w:rsidRDefault="0011567D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GALNT7</w:t>
            </w:r>
          </w:p>
        </w:tc>
        <w:tc>
          <w:tcPr>
            <w:tcW w:w="1260" w:type="dxa"/>
          </w:tcPr>
          <w:p w14:paraId="359FAE8C" w14:textId="6ECD766F" w:rsidR="00156DE6" w:rsidRPr="00882506" w:rsidRDefault="0011567D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49F7FA83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qPCR, </w:t>
            </w:r>
            <w:proofErr w:type="spellStart"/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Taqman</w:t>
            </w:r>
            <w:proofErr w:type="spellEnd"/>
          </w:p>
        </w:tc>
        <w:tc>
          <w:tcPr>
            <w:tcW w:w="1440" w:type="dxa"/>
          </w:tcPr>
          <w:p w14:paraId="495262A2" w14:textId="77777777" w:rsidR="00156DE6" w:rsidRPr="00882506" w:rsidRDefault="00156DE6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ABI</w:t>
            </w:r>
          </w:p>
        </w:tc>
        <w:tc>
          <w:tcPr>
            <w:tcW w:w="3391" w:type="dxa"/>
          </w:tcPr>
          <w:p w14:paraId="789EC208" w14:textId="2558ABF6" w:rsidR="00156DE6" w:rsidRPr="00882506" w:rsidRDefault="007871D9" w:rsidP="009F4E6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hyperlink r:id="rId4" w:tgtFrame="_self" w:history="1">
              <w:r w:rsidRPr="00882506">
                <w:rPr>
                  <w:rStyle w:val="Hyperlink"/>
                  <w:rFonts w:ascii="Arial" w:eastAsia="Calibri" w:hAnsi="Arial" w:cs="Arial"/>
                  <w:color w:val="000000" w:themeColor="text1"/>
                  <w:sz w:val="24"/>
                  <w:szCs w:val="24"/>
                  <w:u w:val="none"/>
                </w:rPr>
                <w:t>Hs00213624_m1</w:t>
              </w:r>
            </w:hyperlink>
          </w:p>
        </w:tc>
      </w:tr>
      <w:tr w:rsidR="000131CA" w:rsidRPr="00882506" w14:paraId="49332FCD" w14:textId="77777777" w:rsidTr="007F7000">
        <w:tc>
          <w:tcPr>
            <w:tcW w:w="1435" w:type="dxa"/>
          </w:tcPr>
          <w:p w14:paraId="692A2FBC" w14:textId="76284E78" w:rsidR="000131CA" w:rsidRPr="00882506" w:rsidRDefault="0011567D" w:rsidP="000131CA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ZNF28</w:t>
            </w:r>
          </w:p>
        </w:tc>
        <w:tc>
          <w:tcPr>
            <w:tcW w:w="1260" w:type="dxa"/>
          </w:tcPr>
          <w:p w14:paraId="127634DD" w14:textId="25132494" w:rsidR="000131CA" w:rsidRPr="00882506" w:rsidRDefault="0011567D" w:rsidP="000131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5BD6B589" w14:textId="27EC5847" w:rsidR="000131CA" w:rsidRPr="00882506" w:rsidRDefault="000131CA" w:rsidP="000131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qPCR, </w:t>
            </w:r>
            <w:proofErr w:type="spellStart"/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Taqman</w:t>
            </w:r>
            <w:proofErr w:type="spellEnd"/>
          </w:p>
        </w:tc>
        <w:tc>
          <w:tcPr>
            <w:tcW w:w="1440" w:type="dxa"/>
          </w:tcPr>
          <w:p w14:paraId="56FF2BE6" w14:textId="310359C3" w:rsidR="000131CA" w:rsidRPr="00882506" w:rsidRDefault="000131CA" w:rsidP="000131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ABI</w:t>
            </w:r>
          </w:p>
        </w:tc>
        <w:tc>
          <w:tcPr>
            <w:tcW w:w="3391" w:type="dxa"/>
          </w:tcPr>
          <w:p w14:paraId="1643FC4F" w14:textId="76E45CC0" w:rsidR="000131CA" w:rsidRPr="00882506" w:rsidRDefault="007871D9" w:rsidP="000131C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  <w:t>Hs00867578_s1</w:t>
            </w:r>
          </w:p>
        </w:tc>
      </w:tr>
      <w:tr w:rsidR="0011567D" w:rsidRPr="00882506" w14:paraId="2EB326C3" w14:textId="77777777" w:rsidTr="007F7000">
        <w:tc>
          <w:tcPr>
            <w:tcW w:w="1435" w:type="dxa"/>
            <w:vAlign w:val="bottom"/>
          </w:tcPr>
          <w:p w14:paraId="304D5822" w14:textId="6F7DA26E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hAnsi="Arial" w:cs="Arial"/>
                <w:sz w:val="24"/>
                <w:szCs w:val="24"/>
              </w:rPr>
              <w:t>GALNT7 Exn-</w:t>
            </w:r>
            <w:r w:rsidR="00882506" w:rsidRPr="00882506">
              <w:rPr>
                <w:rFonts w:ascii="Arial" w:hAnsi="Arial" w:cs="Arial"/>
                <w:sz w:val="24"/>
                <w:szCs w:val="24"/>
              </w:rPr>
              <w:t>6</w:t>
            </w:r>
            <w:r w:rsidRPr="00882506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1260" w:type="dxa"/>
          </w:tcPr>
          <w:p w14:paraId="223ADD01" w14:textId="216C411C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473D423C" w14:textId="510A8319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PCR</w:t>
            </w:r>
          </w:p>
        </w:tc>
        <w:tc>
          <w:tcPr>
            <w:tcW w:w="1440" w:type="dxa"/>
          </w:tcPr>
          <w:p w14:paraId="1422CD98" w14:textId="1B542B34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3391" w:type="dxa"/>
            <w:vAlign w:val="bottom"/>
          </w:tcPr>
          <w:p w14:paraId="1635F2E0" w14:textId="0F3D0928" w:rsidR="0011567D" w:rsidRPr="00882506" w:rsidRDefault="00882506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8250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CGCTTATAGATGTCATA</w:t>
            </w:r>
          </w:p>
        </w:tc>
      </w:tr>
      <w:tr w:rsidR="0011567D" w:rsidRPr="00882506" w14:paraId="73E4AADA" w14:textId="77777777" w:rsidTr="007F7000">
        <w:tc>
          <w:tcPr>
            <w:tcW w:w="1435" w:type="dxa"/>
            <w:vAlign w:val="bottom"/>
          </w:tcPr>
          <w:p w14:paraId="29E2C0D6" w14:textId="43889D8A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hAnsi="Arial" w:cs="Arial"/>
                <w:sz w:val="24"/>
                <w:szCs w:val="24"/>
              </w:rPr>
              <w:t>GALNT7 Exn-</w:t>
            </w:r>
            <w:r w:rsidR="00882506" w:rsidRPr="00882506">
              <w:rPr>
                <w:rFonts w:ascii="Arial" w:hAnsi="Arial" w:cs="Arial"/>
                <w:sz w:val="24"/>
                <w:szCs w:val="24"/>
              </w:rPr>
              <w:t>6</w:t>
            </w:r>
            <w:r w:rsidRPr="00882506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1260" w:type="dxa"/>
          </w:tcPr>
          <w:p w14:paraId="7B0C9BD8" w14:textId="63FECE6F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2DC39FF6" w14:textId="41426220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PCR</w:t>
            </w:r>
          </w:p>
        </w:tc>
        <w:tc>
          <w:tcPr>
            <w:tcW w:w="1440" w:type="dxa"/>
          </w:tcPr>
          <w:p w14:paraId="44DC68D3" w14:textId="2ABB2B63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3391" w:type="dxa"/>
            <w:vAlign w:val="bottom"/>
          </w:tcPr>
          <w:p w14:paraId="57019C5F" w14:textId="77777777" w:rsidR="00882506" w:rsidRPr="00882506" w:rsidRDefault="00882506" w:rsidP="008825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8250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TCTCAGTCTCTTCTCTT</w:t>
            </w:r>
          </w:p>
          <w:p w14:paraId="56AE32EE" w14:textId="523BB0FC" w:rsidR="0011567D" w:rsidRPr="00882506" w:rsidRDefault="0011567D" w:rsidP="0088250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1567D" w:rsidRPr="00882506" w14:paraId="170FF689" w14:textId="77777777" w:rsidTr="007F7000">
        <w:tc>
          <w:tcPr>
            <w:tcW w:w="1435" w:type="dxa"/>
            <w:vAlign w:val="bottom"/>
          </w:tcPr>
          <w:p w14:paraId="267B5798" w14:textId="72DBF18D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hAnsi="Arial" w:cs="Arial"/>
                <w:sz w:val="24"/>
                <w:szCs w:val="24"/>
              </w:rPr>
              <w:t>ZNF28 Exn-</w:t>
            </w:r>
            <w:r w:rsidR="00882506" w:rsidRPr="00882506">
              <w:rPr>
                <w:rFonts w:ascii="Arial" w:hAnsi="Arial" w:cs="Arial"/>
                <w:sz w:val="24"/>
                <w:szCs w:val="24"/>
              </w:rPr>
              <w:t>3</w:t>
            </w:r>
            <w:r w:rsidRPr="00882506">
              <w:rPr>
                <w:rFonts w:ascii="Arial" w:hAnsi="Arial" w:cs="Arial"/>
                <w:sz w:val="24"/>
                <w:szCs w:val="24"/>
              </w:rPr>
              <w:t xml:space="preserve"> Forward</w:t>
            </w:r>
          </w:p>
        </w:tc>
        <w:tc>
          <w:tcPr>
            <w:tcW w:w="1260" w:type="dxa"/>
          </w:tcPr>
          <w:p w14:paraId="64DC395C" w14:textId="649B7A95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6F9161C6" w14:textId="3BBA88F6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PCR</w:t>
            </w:r>
          </w:p>
        </w:tc>
        <w:tc>
          <w:tcPr>
            <w:tcW w:w="1440" w:type="dxa"/>
          </w:tcPr>
          <w:p w14:paraId="3760E397" w14:textId="7E250F3E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3391" w:type="dxa"/>
            <w:vAlign w:val="bottom"/>
          </w:tcPr>
          <w:p w14:paraId="1B07D8AC" w14:textId="51BD7F5F" w:rsidR="0011567D" w:rsidRPr="00882506" w:rsidRDefault="00882506" w:rsidP="00882506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82506">
              <w:rPr>
                <w:rFonts w:ascii="Arial" w:hAnsi="Arial" w:cs="Arial"/>
                <w:color w:val="000000" w:themeColor="text1"/>
                <w:sz w:val="24"/>
                <w:szCs w:val="24"/>
              </w:rPr>
              <w:t>TATAATTCTCCAGCATCAC</w:t>
            </w:r>
          </w:p>
        </w:tc>
      </w:tr>
      <w:tr w:rsidR="0011567D" w:rsidRPr="00882506" w14:paraId="71B952B0" w14:textId="77777777" w:rsidTr="007F7000">
        <w:tc>
          <w:tcPr>
            <w:tcW w:w="1435" w:type="dxa"/>
            <w:vAlign w:val="bottom"/>
          </w:tcPr>
          <w:p w14:paraId="5A719426" w14:textId="66905722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</w:pPr>
            <w:r w:rsidRPr="00882506">
              <w:rPr>
                <w:rFonts w:ascii="Arial" w:hAnsi="Arial" w:cs="Arial"/>
                <w:sz w:val="24"/>
                <w:szCs w:val="24"/>
              </w:rPr>
              <w:t>ZNF28 Exn-</w:t>
            </w:r>
            <w:r w:rsidR="00882506" w:rsidRPr="00882506">
              <w:rPr>
                <w:rFonts w:ascii="Arial" w:hAnsi="Arial" w:cs="Arial"/>
                <w:sz w:val="24"/>
                <w:szCs w:val="24"/>
              </w:rPr>
              <w:t>3</w:t>
            </w:r>
            <w:r w:rsidRPr="00882506">
              <w:rPr>
                <w:rFonts w:ascii="Arial" w:hAnsi="Arial" w:cs="Arial"/>
                <w:sz w:val="24"/>
                <w:szCs w:val="24"/>
              </w:rPr>
              <w:t xml:space="preserve"> Reverse</w:t>
            </w:r>
          </w:p>
        </w:tc>
        <w:tc>
          <w:tcPr>
            <w:tcW w:w="1260" w:type="dxa"/>
          </w:tcPr>
          <w:p w14:paraId="524D605A" w14:textId="437B6464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710" w:type="dxa"/>
          </w:tcPr>
          <w:p w14:paraId="7D7641C5" w14:textId="6FC73421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PCR</w:t>
            </w:r>
          </w:p>
        </w:tc>
        <w:tc>
          <w:tcPr>
            <w:tcW w:w="1440" w:type="dxa"/>
          </w:tcPr>
          <w:p w14:paraId="3CC6240B" w14:textId="4827D418" w:rsidR="0011567D" w:rsidRPr="00882506" w:rsidRDefault="0011567D" w:rsidP="00B31CCB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82506">
              <w:rPr>
                <w:rFonts w:ascii="Arial" w:eastAsia="Calibri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3391" w:type="dxa"/>
            <w:vAlign w:val="bottom"/>
          </w:tcPr>
          <w:p w14:paraId="18618F0B" w14:textId="036C30DF" w:rsidR="0011567D" w:rsidRPr="00882506" w:rsidRDefault="00882506" w:rsidP="0088250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82506">
              <w:rPr>
                <w:rFonts w:ascii="Arial" w:hAnsi="Arial" w:cs="Arial"/>
                <w:color w:val="000000" w:themeColor="text1"/>
                <w:sz w:val="24"/>
                <w:szCs w:val="24"/>
              </w:rPr>
              <w:t>GGTCTATTGACATTCAGG</w:t>
            </w:r>
          </w:p>
        </w:tc>
      </w:tr>
    </w:tbl>
    <w:p w14:paraId="209D0607" w14:textId="195A6936" w:rsidR="00BC79A1" w:rsidRPr="00882506" w:rsidRDefault="00BC79A1" w:rsidP="00707C89">
      <w:pPr>
        <w:spacing w:after="16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sectPr w:rsidR="00BC79A1" w:rsidRPr="0088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DE6"/>
    <w:rsid w:val="000131CA"/>
    <w:rsid w:val="0011567D"/>
    <w:rsid w:val="00156DE6"/>
    <w:rsid w:val="004A7279"/>
    <w:rsid w:val="006B5AE8"/>
    <w:rsid w:val="00707C89"/>
    <w:rsid w:val="007871D9"/>
    <w:rsid w:val="007F7000"/>
    <w:rsid w:val="00882506"/>
    <w:rsid w:val="00900A2E"/>
    <w:rsid w:val="00B31CCB"/>
    <w:rsid w:val="00B60ADD"/>
    <w:rsid w:val="00BC79A1"/>
    <w:rsid w:val="00CA62AF"/>
    <w:rsid w:val="00E1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6043A9"/>
  <w15:chartTrackingRefBased/>
  <w15:docId w15:val="{E56D6AC8-B9CE-4D7B-98ED-179642939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DE6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taqman-gene-expression/product/Hs00213624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li, Pooja</dc:creator>
  <cp:keywords/>
  <dc:description/>
  <cp:lastModifiedBy>Kamath, Neha</cp:lastModifiedBy>
  <cp:revision>9</cp:revision>
  <dcterms:created xsi:type="dcterms:W3CDTF">2020-04-01T22:24:00Z</dcterms:created>
  <dcterms:modified xsi:type="dcterms:W3CDTF">2025-09-2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db8d7de0fa3b1401396115f207304f4755b4f7a808c796f60abef42f66fb0</vt:lpwstr>
  </property>
</Properties>
</file>